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63398D" w14:textId="56722575" w:rsidR="003D09A6" w:rsidRPr="00797E8B" w:rsidRDefault="00022EA9" w:rsidP="003D09A6">
      <w:pPr>
        <w:pStyle w:val="Standa1"/>
        <w:spacing w:line="360" w:lineRule="auto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bCs/>
          <w:sz w:val="24"/>
          <w:lang w:val="en-US"/>
        </w:rPr>
        <w:t xml:space="preserve">Table </w:t>
      </w:r>
      <w:r w:rsidR="00583B5A">
        <w:rPr>
          <w:rFonts w:ascii="Times New Roman" w:hAnsi="Times New Roman"/>
          <w:b/>
          <w:bCs/>
          <w:sz w:val="24"/>
          <w:lang w:val="en-US"/>
        </w:rPr>
        <w:t>S</w:t>
      </w:r>
      <w:r w:rsidR="00CE6090">
        <w:rPr>
          <w:rFonts w:ascii="Times New Roman" w:hAnsi="Times New Roman"/>
          <w:b/>
          <w:bCs/>
          <w:sz w:val="24"/>
          <w:lang w:val="en-US"/>
        </w:rPr>
        <w:t>2</w:t>
      </w:r>
      <w:bookmarkStart w:id="0" w:name="_GoBack"/>
      <w:bookmarkEnd w:id="0"/>
      <w:r w:rsidR="003D09A6" w:rsidRPr="00797E8B">
        <w:rPr>
          <w:rFonts w:ascii="Times New Roman" w:hAnsi="Times New Roman"/>
          <w:b/>
          <w:bCs/>
          <w:sz w:val="24"/>
          <w:lang w:val="en-US"/>
        </w:rPr>
        <w:t xml:space="preserve">. </w:t>
      </w:r>
      <w:r w:rsidR="00D56C2B">
        <w:rPr>
          <w:rFonts w:ascii="Times New Roman" w:hAnsi="Times New Roman"/>
          <w:b/>
          <w:bCs/>
          <w:sz w:val="24"/>
          <w:lang w:val="en-US"/>
        </w:rPr>
        <w:t>Comparison of allergen-specific T cell proliferation</w:t>
      </w:r>
      <w:r w:rsidR="002A319C">
        <w:rPr>
          <w:rFonts w:ascii="Times New Roman" w:hAnsi="Times New Roman"/>
          <w:b/>
          <w:bCs/>
          <w:sz w:val="24"/>
          <w:lang w:val="en-US"/>
        </w:rPr>
        <w:t xml:space="preserve"> </w:t>
      </w:r>
      <w:r w:rsidR="00D56C2B">
        <w:rPr>
          <w:rFonts w:ascii="Times New Roman" w:hAnsi="Times New Roman"/>
          <w:b/>
          <w:bCs/>
          <w:sz w:val="24"/>
          <w:lang w:val="en-US"/>
        </w:rPr>
        <w:t xml:space="preserve">induced by </w:t>
      </w:r>
      <w:r w:rsidR="002A319C">
        <w:rPr>
          <w:rFonts w:ascii="Times New Roman" w:hAnsi="Times New Roman"/>
          <w:b/>
          <w:bCs/>
          <w:sz w:val="24"/>
          <w:lang w:val="en-US"/>
        </w:rPr>
        <w:t xml:space="preserve">different concentrations of MA::Art v 1 and Art v 1::GPI VNP by </w:t>
      </w:r>
      <w:r w:rsidR="00E774E1">
        <w:rPr>
          <w:rFonts w:ascii="Times New Roman" w:hAnsi="Times New Roman"/>
          <w:b/>
          <w:bCs/>
          <w:sz w:val="24"/>
          <w:lang w:val="en-US"/>
        </w:rPr>
        <w:t xml:space="preserve">[3H]-thymidine uptake </w:t>
      </w:r>
    </w:p>
    <w:tbl>
      <w:tblPr>
        <w:tblW w:w="9889" w:type="dxa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68"/>
        <w:gridCol w:w="1842"/>
        <w:gridCol w:w="1843"/>
        <w:gridCol w:w="2410"/>
        <w:gridCol w:w="2126"/>
      </w:tblGrid>
      <w:tr w:rsidR="003D09A6" w:rsidRPr="00797E8B" w14:paraId="270B630A" w14:textId="77777777" w:rsidTr="002A319C">
        <w:tc>
          <w:tcPr>
            <w:tcW w:w="16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B62E825" w14:textId="02C922CA" w:rsidR="003D09A6" w:rsidRDefault="00E774E1" w:rsidP="002A319C">
            <w:pPr>
              <w:pStyle w:val="Standa6"/>
              <w:spacing w:before="120" w:after="120" w:line="360" w:lineRule="auto"/>
              <w:ind w:right="318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Total protein concentration</w:t>
            </w:r>
          </w:p>
          <w:p w14:paraId="5FA3995B" w14:textId="4F018028" w:rsidR="00E774E1" w:rsidRPr="00797E8B" w:rsidRDefault="00E774E1" w:rsidP="002A319C">
            <w:pPr>
              <w:pStyle w:val="Standa6"/>
              <w:spacing w:before="120" w:after="120" w:line="360" w:lineRule="auto"/>
              <w:ind w:right="318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[µg/ml]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47AB692" w14:textId="77777777" w:rsidR="00905CF9" w:rsidRDefault="00E774E1" w:rsidP="002A319C">
            <w:pPr>
              <w:pStyle w:val="Standa6"/>
              <w:spacing w:before="120" w:after="120" w:line="36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ean</w:t>
            </w:r>
            <w:r w:rsidR="009736EB">
              <w:rPr>
                <w:b/>
                <w:sz w:val="18"/>
                <w:lang w:val="en-US"/>
              </w:rPr>
              <w:sym w:font="Symbol" w:char="F0B1"/>
            </w:r>
            <w:r w:rsidR="009736EB">
              <w:rPr>
                <w:b/>
                <w:sz w:val="18"/>
                <w:lang w:val="en-US"/>
              </w:rPr>
              <w:t>SEM</w:t>
            </w:r>
            <w:r>
              <w:rPr>
                <w:b/>
                <w:sz w:val="18"/>
                <w:lang w:val="en-US"/>
              </w:rPr>
              <w:t xml:space="preserve"> VNP</w:t>
            </w:r>
          </w:p>
          <w:p w14:paraId="57C129EF" w14:textId="12BAC9D2" w:rsidR="003D09A6" w:rsidRDefault="00E774E1" w:rsidP="002A319C">
            <w:pPr>
              <w:pStyle w:val="Standa6"/>
              <w:spacing w:before="120" w:after="120" w:line="36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A::Art v 1</w:t>
            </w:r>
          </w:p>
          <w:p w14:paraId="223F2EAC" w14:textId="71DCE789" w:rsidR="00E774E1" w:rsidRPr="00797E8B" w:rsidRDefault="00E774E1" w:rsidP="002A319C">
            <w:pPr>
              <w:pStyle w:val="Standa6"/>
              <w:spacing w:before="120" w:after="120" w:line="36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[cpm]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1AE1FA2" w14:textId="77777777" w:rsidR="00905CF9" w:rsidRDefault="00E774E1" w:rsidP="002A319C">
            <w:pPr>
              <w:pStyle w:val="Standa6"/>
              <w:spacing w:before="120" w:after="120" w:line="360" w:lineRule="auto"/>
              <w:ind w:left="-106" w:right="-108" w:firstLine="141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ean</w:t>
            </w:r>
            <w:r w:rsidR="009736EB">
              <w:rPr>
                <w:b/>
                <w:sz w:val="18"/>
                <w:lang w:val="en-US"/>
              </w:rPr>
              <w:sym w:font="Symbol" w:char="F0B1"/>
            </w:r>
            <w:r w:rsidR="009736EB">
              <w:rPr>
                <w:b/>
                <w:sz w:val="18"/>
                <w:lang w:val="en-US"/>
              </w:rPr>
              <w:t>SEM</w:t>
            </w:r>
            <w:r>
              <w:rPr>
                <w:b/>
                <w:sz w:val="18"/>
                <w:lang w:val="en-US"/>
              </w:rPr>
              <w:t xml:space="preserve"> VNP </w:t>
            </w:r>
          </w:p>
          <w:p w14:paraId="521A4F18" w14:textId="700070F3" w:rsidR="003D09A6" w:rsidRDefault="00E774E1" w:rsidP="002A319C">
            <w:pPr>
              <w:pStyle w:val="Standa6"/>
              <w:spacing w:before="120" w:after="120" w:line="360" w:lineRule="auto"/>
              <w:ind w:left="-106" w:right="-108" w:firstLine="141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Art v 1::GPI</w:t>
            </w:r>
          </w:p>
          <w:p w14:paraId="6CEE4490" w14:textId="46B9E861" w:rsidR="00E774E1" w:rsidRPr="00797E8B" w:rsidRDefault="00E774E1" w:rsidP="002A319C">
            <w:pPr>
              <w:pStyle w:val="Standa6"/>
              <w:spacing w:before="120" w:after="120" w:line="360" w:lineRule="auto"/>
              <w:ind w:left="-106" w:right="-108" w:firstLine="141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[cpm]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BC93E7A" w14:textId="1BF63E34" w:rsidR="003D09A6" w:rsidRPr="00797E8B" w:rsidRDefault="00E774E1" w:rsidP="00BE1F94">
            <w:pPr>
              <w:pStyle w:val="Standa6"/>
              <w:spacing w:before="120" w:after="120" w:line="360" w:lineRule="auto"/>
              <w:ind w:left="-106" w:right="-108" w:firstLine="141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-value</w:t>
            </w:r>
            <w:r w:rsidR="00113871">
              <w:rPr>
                <w:b/>
                <w:sz w:val="18"/>
                <w:lang w:val="en-US"/>
              </w:rPr>
              <w:t>*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26E9308" w14:textId="553D9D0C" w:rsidR="003D09A6" w:rsidRPr="00797E8B" w:rsidRDefault="00E774E1" w:rsidP="002A319C">
            <w:pPr>
              <w:pStyle w:val="Standa6"/>
              <w:spacing w:before="120" w:after="120" w:line="360" w:lineRule="auto"/>
              <w:ind w:left="-108" w:firstLine="134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Significance level</w:t>
            </w:r>
          </w:p>
        </w:tc>
      </w:tr>
      <w:tr w:rsidR="003D09A6" w:rsidRPr="00797E8B" w14:paraId="5E032DC0" w14:textId="77777777" w:rsidTr="002A319C">
        <w:tc>
          <w:tcPr>
            <w:tcW w:w="166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7AE334E5" w14:textId="150BBAE6" w:rsidR="003D09A6" w:rsidRPr="00797E8B" w:rsidRDefault="00E774E1" w:rsidP="002A319C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.000</w:t>
            </w:r>
          </w:p>
        </w:tc>
        <w:tc>
          <w:tcPr>
            <w:tcW w:w="1842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79713338" w14:textId="2849E9A1" w:rsidR="003D09A6" w:rsidRPr="009736EB" w:rsidRDefault="00E774E1" w:rsidP="002A319C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 w:rsidRPr="009736EB">
              <w:rPr>
                <w:sz w:val="18"/>
                <w:lang w:val="en-US"/>
              </w:rPr>
              <w:t>7</w:t>
            </w:r>
            <w:r w:rsidR="009736EB" w:rsidRPr="009736EB">
              <w:rPr>
                <w:sz w:val="18"/>
                <w:lang w:val="en-US"/>
              </w:rPr>
              <w:t>6202</w:t>
            </w:r>
            <w:r w:rsidR="009736EB" w:rsidRPr="009736EB">
              <w:rPr>
                <w:sz w:val="18"/>
                <w:lang w:val="en-US"/>
              </w:rPr>
              <w:sym w:font="Symbol" w:char="F0B1"/>
            </w:r>
            <w:r w:rsidR="009736EB" w:rsidRPr="009736EB">
              <w:rPr>
                <w:sz w:val="18"/>
                <w:lang w:val="en-US"/>
              </w:rPr>
              <w:t>7587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06C6D944" w14:textId="3694A0AD" w:rsidR="003D09A6" w:rsidRPr="009736EB" w:rsidRDefault="00E774E1" w:rsidP="002A319C">
            <w:pPr>
              <w:pStyle w:val="Standa6"/>
              <w:spacing w:before="60" w:line="360" w:lineRule="auto"/>
              <w:ind w:right="-108" w:firstLine="28"/>
              <w:jc w:val="center"/>
              <w:rPr>
                <w:sz w:val="18"/>
                <w:lang w:val="en-US"/>
              </w:rPr>
            </w:pPr>
            <w:r w:rsidRPr="009736EB">
              <w:rPr>
                <w:sz w:val="18"/>
                <w:lang w:val="en-US"/>
              </w:rPr>
              <w:t>90061</w:t>
            </w:r>
            <w:r w:rsidR="009736EB" w:rsidRPr="009736EB">
              <w:rPr>
                <w:sz w:val="18"/>
                <w:lang w:val="en-US"/>
              </w:rPr>
              <w:sym w:font="Symbol" w:char="F0B1"/>
            </w:r>
            <w:r w:rsidR="009736EB">
              <w:rPr>
                <w:sz w:val="18"/>
                <w:lang w:val="en-US"/>
              </w:rPr>
              <w:t>15728</w:t>
            </w:r>
          </w:p>
        </w:tc>
        <w:tc>
          <w:tcPr>
            <w:tcW w:w="2410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1589CB2A" w14:textId="7B69B006" w:rsidR="003D09A6" w:rsidRPr="00797E8B" w:rsidRDefault="00E774E1" w:rsidP="002A319C">
            <w:pPr>
              <w:pStyle w:val="Standa6"/>
              <w:spacing w:before="60" w:line="360" w:lineRule="auto"/>
              <w:ind w:right="-108" w:firstLine="28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4710</w:t>
            </w: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6243CC58" w14:textId="2092CEAB" w:rsidR="003D09A6" w:rsidRPr="00797E8B" w:rsidRDefault="00E774E1" w:rsidP="002A319C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</w:tr>
      <w:tr w:rsidR="003D09A6" w:rsidRPr="00797E8B" w14:paraId="77FC79D4" w14:textId="77777777" w:rsidTr="005C6537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3AFEFA2A" w14:textId="7E0DD7B4" w:rsidR="003D09A6" w:rsidRPr="00797E8B" w:rsidRDefault="00E774E1" w:rsidP="002A319C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.33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62CFE7CF" w14:textId="7EE4E8DB" w:rsidR="003D09A6" w:rsidRPr="009736EB" w:rsidRDefault="00E774E1" w:rsidP="002A319C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 w:rsidRPr="009736EB">
              <w:rPr>
                <w:sz w:val="18"/>
                <w:lang w:val="en-US"/>
              </w:rPr>
              <w:t>54246</w:t>
            </w:r>
            <w:r w:rsidR="009736EB" w:rsidRPr="009736EB">
              <w:rPr>
                <w:sz w:val="18"/>
                <w:lang w:val="en-US"/>
              </w:rPr>
              <w:sym w:font="Symbol" w:char="F0B1"/>
            </w:r>
            <w:r w:rsidR="009736EB">
              <w:rPr>
                <w:sz w:val="18"/>
                <w:lang w:val="en-US"/>
              </w:rPr>
              <w:t>527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CFCE623" w14:textId="2EC61BDC" w:rsidR="003D09A6" w:rsidRPr="009736EB" w:rsidRDefault="00E774E1" w:rsidP="002A319C">
            <w:pPr>
              <w:pStyle w:val="Standa6"/>
              <w:spacing w:before="60" w:line="360" w:lineRule="auto"/>
              <w:ind w:right="-108" w:firstLine="28"/>
              <w:jc w:val="center"/>
              <w:rPr>
                <w:sz w:val="18"/>
                <w:lang w:val="en-US"/>
              </w:rPr>
            </w:pPr>
            <w:r w:rsidRPr="009736EB">
              <w:rPr>
                <w:sz w:val="18"/>
                <w:lang w:val="en-US"/>
              </w:rPr>
              <w:t>37733</w:t>
            </w:r>
            <w:r w:rsidR="009736EB" w:rsidRPr="009736EB">
              <w:rPr>
                <w:sz w:val="18"/>
                <w:lang w:val="en-US"/>
              </w:rPr>
              <w:sym w:font="Symbol" w:char="F0B1"/>
            </w:r>
            <w:r w:rsidR="009736EB">
              <w:rPr>
                <w:sz w:val="18"/>
                <w:lang w:val="en-US"/>
              </w:rPr>
              <w:t>412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6D15A2CE" w14:textId="7DF569CA" w:rsidR="003D09A6" w:rsidRPr="00797E8B" w:rsidRDefault="00E774E1" w:rsidP="002A319C">
            <w:pPr>
              <w:pStyle w:val="Standa6"/>
              <w:spacing w:before="60" w:line="360" w:lineRule="auto"/>
              <w:ind w:right="-108" w:firstLine="28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17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7213ADB9" w14:textId="4AE85AED" w:rsidR="003D09A6" w:rsidRPr="00797E8B" w:rsidRDefault="00E774E1" w:rsidP="002A319C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*</w:t>
            </w:r>
          </w:p>
        </w:tc>
      </w:tr>
      <w:tr w:rsidR="003D09A6" w:rsidRPr="00797E8B" w14:paraId="76E30468" w14:textId="77777777" w:rsidTr="002A319C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2BDAC250" w14:textId="7418FF89" w:rsidR="003D09A6" w:rsidRPr="00797E8B" w:rsidRDefault="00E774E1" w:rsidP="002A319C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11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025D3A21" w14:textId="01279BF8" w:rsidR="003D09A6" w:rsidRPr="009736EB" w:rsidRDefault="00E774E1" w:rsidP="002A319C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 w:rsidRPr="009736EB">
              <w:rPr>
                <w:sz w:val="18"/>
                <w:lang w:val="en-US"/>
              </w:rPr>
              <w:t>37667</w:t>
            </w:r>
            <w:r w:rsidR="009736EB" w:rsidRPr="009736EB">
              <w:rPr>
                <w:sz w:val="18"/>
                <w:lang w:val="en-US"/>
              </w:rPr>
              <w:sym w:font="Symbol" w:char="F0B1"/>
            </w:r>
            <w:r w:rsidR="009736EB">
              <w:rPr>
                <w:sz w:val="18"/>
                <w:lang w:val="en-US"/>
              </w:rPr>
              <w:t>342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D8BA6E8" w14:textId="679732C9" w:rsidR="003D09A6" w:rsidRPr="009736EB" w:rsidRDefault="00E774E1" w:rsidP="002A319C">
            <w:pPr>
              <w:pStyle w:val="Standa6"/>
              <w:spacing w:before="60" w:line="360" w:lineRule="auto"/>
              <w:ind w:right="-108" w:firstLine="28"/>
              <w:jc w:val="center"/>
              <w:rPr>
                <w:sz w:val="18"/>
                <w:lang w:val="en-US"/>
              </w:rPr>
            </w:pPr>
            <w:r w:rsidRPr="009736EB">
              <w:rPr>
                <w:sz w:val="18"/>
                <w:lang w:val="en-US"/>
              </w:rPr>
              <w:t>21270</w:t>
            </w:r>
            <w:r w:rsidR="009736EB" w:rsidRPr="009736EB">
              <w:rPr>
                <w:sz w:val="18"/>
                <w:lang w:val="en-US"/>
              </w:rPr>
              <w:sym w:font="Symbol" w:char="F0B1"/>
            </w:r>
            <w:r w:rsidR="009736EB">
              <w:rPr>
                <w:sz w:val="18"/>
                <w:lang w:val="en-US"/>
              </w:rPr>
              <w:t>263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018EDE7D" w14:textId="6CDDD9EE" w:rsidR="003D09A6" w:rsidRPr="00797E8B" w:rsidRDefault="00E774E1" w:rsidP="002A319C">
            <w:pPr>
              <w:pStyle w:val="Standa6"/>
              <w:spacing w:before="60" w:line="360" w:lineRule="auto"/>
              <w:ind w:right="-108" w:firstLine="28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00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0FA2179" w14:textId="15FE7972" w:rsidR="003D09A6" w:rsidRPr="00797E8B" w:rsidRDefault="00E774E1" w:rsidP="002A319C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***</w:t>
            </w:r>
          </w:p>
        </w:tc>
      </w:tr>
      <w:tr w:rsidR="00E774E1" w:rsidRPr="00797E8B" w14:paraId="0377EA58" w14:textId="77777777" w:rsidTr="005C6537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216BF472" w14:textId="7E102161" w:rsidR="00E774E1" w:rsidRDefault="00E774E1" w:rsidP="002A319C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37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58D8C0F" w14:textId="2E8443FB" w:rsidR="00E774E1" w:rsidRPr="009736EB" w:rsidRDefault="00E774E1" w:rsidP="002A319C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 w:rsidRPr="009736EB">
              <w:rPr>
                <w:sz w:val="18"/>
                <w:lang w:val="en-US"/>
              </w:rPr>
              <w:t>24038</w:t>
            </w:r>
            <w:r w:rsidR="009736EB" w:rsidRPr="009736EB">
              <w:rPr>
                <w:sz w:val="18"/>
                <w:lang w:val="en-US"/>
              </w:rPr>
              <w:sym w:font="Symbol" w:char="F0B1"/>
            </w:r>
            <w:r w:rsidR="009736EB">
              <w:rPr>
                <w:sz w:val="18"/>
                <w:lang w:val="en-US"/>
              </w:rPr>
              <w:t>282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24302B3" w14:textId="180B106E" w:rsidR="00E774E1" w:rsidRPr="009736EB" w:rsidRDefault="00E774E1" w:rsidP="002A319C">
            <w:pPr>
              <w:pStyle w:val="Standa6"/>
              <w:spacing w:before="60" w:line="360" w:lineRule="auto"/>
              <w:ind w:right="-108" w:firstLine="28"/>
              <w:jc w:val="center"/>
              <w:rPr>
                <w:sz w:val="18"/>
                <w:lang w:val="en-US"/>
              </w:rPr>
            </w:pPr>
            <w:r w:rsidRPr="009736EB">
              <w:rPr>
                <w:sz w:val="18"/>
                <w:lang w:val="en-US"/>
              </w:rPr>
              <w:t>8159</w:t>
            </w:r>
            <w:r w:rsidR="009736EB" w:rsidRPr="009736EB">
              <w:rPr>
                <w:sz w:val="18"/>
                <w:lang w:val="en-US"/>
              </w:rPr>
              <w:sym w:font="Symbol" w:char="F0B1"/>
            </w:r>
            <w:r w:rsidR="009736EB">
              <w:rPr>
                <w:sz w:val="18"/>
                <w:lang w:val="en-US"/>
              </w:rPr>
              <w:t>80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3FCB7268" w14:textId="37428917" w:rsidR="00E774E1" w:rsidRDefault="00E774E1" w:rsidP="002A319C">
            <w:pPr>
              <w:pStyle w:val="Standa6"/>
              <w:spacing w:before="60" w:line="360" w:lineRule="auto"/>
              <w:ind w:right="-108" w:firstLine="28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&lt;0.00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7AF0D067" w14:textId="0E921ADD" w:rsidR="00E774E1" w:rsidRDefault="00E774E1" w:rsidP="002A319C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***</w:t>
            </w:r>
          </w:p>
        </w:tc>
      </w:tr>
      <w:tr w:rsidR="00E774E1" w:rsidRPr="00797E8B" w14:paraId="1FC5C53C" w14:textId="77777777" w:rsidTr="002A319C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413845D0" w14:textId="4BDD74C2" w:rsidR="00E774E1" w:rsidRDefault="00E774E1" w:rsidP="002A319C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12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26DB2072" w14:textId="71914C85" w:rsidR="00E774E1" w:rsidRPr="009736EB" w:rsidRDefault="00E774E1" w:rsidP="002A319C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 w:rsidRPr="009736EB">
              <w:rPr>
                <w:sz w:val="18"/>
                <w:lang w:val="en-US"/>
              </w:rPr>
              <w:t>12430</w:t>
            </w:r>
            <w:r w:rsidR="009736EB" w:rsidRPr="009736EB">
              <w:rPr>
                <w:sz w:val="18"/>
                <w:lang w:val="en-US"/>
              </w:rPr>
              <w:sym w:font="Symbol" w:char="F0B1"/>
            </w:r>
            <w:r w:rsidR="009736EB">
              <w:rPr>
                <w:sz w:val="18"/>
                <w:lang w:val="en-US"/>
              </w:rPr>
              <w:t>171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F786DC3" w14:textId="6E318951" w:rsidR="00E774E1" w:rsidRPr="009736EB" w:rsidRDefault="00E774E1" w:rsidP="002A319C">
            <w:pPr>
              <w:pStyle w:val="Standa6"/>
              <w:spacing w:before="60" w:line="360" w:lineRule="auto"/>
              <w:ind w:right="-108" w:firstLine="28"/>
              <w:jc w:val="center"/>
              <w:rPr>
                <w:sz w:val="18"/>
                <w:lang w:val="en-US"/>
              </w:rPr>
            </w:pPr>
            <w:r w:rsidRPr="009736EB">
              <w:rPr>
                <w:sz w:val="18"/>
                <w:lang w:val="en-US"/>
              </w:rPr>
              <w:t>2700</w:t>
            </w:r>
            <w:r w:rsidR="009736EB" w:rsidRPr="009736EB">
              <w:rPr>
                <w:sz w:val="18"/>
                <w:lang w:val="en-US"/>
              </w:rPr>
              <w:sym w:font="Symbol" w:char="F0B1"/>
            </w:r>
            <w:r w:rsidR="009736EB">
              <w:rPr>
                <w:sz w:val="18"/>
                <w:lang w:val="en-US"/>
              </w:rPr>
              <w:t>25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0A179C19" w14:textId="7CBD2F18" w:rsidR="00E774E1" w:rsidRDefault="00E774E1" w:rsidP="002A319C">
            <w:pPr>
              <w:pStyle w:val="Standa6"/>
              <w:spacing w:before="60" w:line="360" w:lineRule="auto"/>
              <w:ind w:right="-108" w:firstLine="28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&lt;0.00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6CC1EC8" w14:textId="00C493F3" w:rsidR="00E774E1" w:rsidRDefault="00E774E1" w:rsidP="002A319C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***</w:t>
            </w:r>
          </w:p>
        </w:tc>
      </w:tr>
      <w:tr w:rsidR="00E774E1" w:rsidRPr="00797E8B" w14:paraId="135B88E3" w14:textId="77777777" w:rsidTr="005C6537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55045515" w14:textId="09D50D52" w:rsidR="00E774E1" w:rsidRDefault="00E774E1" w:rsidP="002A319C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4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2240FCF1" w14:textId="7D6DE421" w:rsidR="00E774E1" w:rsidRPr="009736EB" w:rsidRDefault="00E774E1" w:rsidP="002A319C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 w:rsidRPr="009736EB">
              <w:rPr>
                <w:sz w:val="18"/>
                <w:lang w:val="en-US"/>
              </w:rPr>
              <w:t>4272</w:t>
            </w:r>
            <w:r w:rsidR="009736EB" w:rsidRPr="009736EB">
              <w:rPr>
                <w:sz w:val="18"/>
                <w:lang w:val="en-US"/>
              </w:rPr>
              <w:sym w:font="Symbol" w:char="F0B1"/>
            </w:r>
            <w:r w:rsidR="009736EB">
              <w:rPr>
                <w:sz w:val="18"/>
                <w:lang w:val="en-US"/>
              </w:rPr>
              <w:t>67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2347C1F" w14:textId="7BD5C1FE" w:rsidR="00E774E1" w:rsidRPr="009736EB" w:rsidRDefault="00E774E1" w:rsidP="002A319C">
            <w:pPr>
              <w:pStyle w:val="Standa6"/>
              <w:spacing w:before="60" w:line="360" w:lineRule="auto"/>
              <w:ind w:right="-108" w:firstLine="28"/>
              <w:jc w:val="center"/>
              <w:rPr>
                <w:sz w:val="18"/>
                <w:lang w:val="en-US"/>
              </w:rPr>
            </w:pPr>
            <w:r w:rsidRPr="009736EB">
              <w:rPr>
                <w:sz w:val="18"/>
                <w:lang w:val="en-US"/>
              </w:rPr>
              <w:t>1387</w:t>
            </w:r>
            <w:r w:rsidR="009736EB" w:rsidRPr="009736EB">
              <w:rPr>
                <w:sz w:val="18"/>
                <w:lang w:val="en-US"/>
              </w:rPr>
              <w:sym w:font="Symbol" w:char="F0B1"/>
            </w:r>
            <w:r w:rsidR="009736EB">
              <w:rPr>
                <w:sz w:val="18"/>
                <w:lang w:val="en-US"/>
              </w:rPr>
              <w:t>16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228A918C" w14:textId="12BB2BB8" w:rsidR="00E774E1" w:rsidRDefault="00E774E1" w:rsidP="002A319C">
            <w:pPr>
              <w:pStyle w:val="Standa6"/>
              <w:spacing w:before="60" w:line="360" w:lineRule="auto"/>
              <w:ind w:right="-108" w:firstLine="28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8FE6AFF" w14:textId="3188F4A5" w:rsidR="00E774E1" w:rsidRDefault="00E774E1" w:rsidP="002A319C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***</w:t>
            </w:r>
          </w:p>
        </w:tc>
      </w:tr>
      <w:tr w:rsidR="00E774E1" w:rsidRPr="00797E8B" w14:paraId="638CB413" w14:textId="77777777" w:rsidTr="00113871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3DC9628A" w14:textId="4D6CCA45" w:rsidR="00E774E1" w:rsidRDefault="00E774E1" w:rsidP="002A319C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1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1D620FF" w14:textId="52801ECA" w:rsidR="00E774E1" w:rsidRPr="009736EB" w:rsidRDefault="009736EB" w:rsidP="002A319C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 w:rsidRPr="009736EB">
              <w:rPr>
                <w:sz w:val="18"/>
                <w:lang w:val="en-US"/>
              </w:rPr>
              <w:t>1547</w:t>
            </w:r>
            <w:r w:rsidRPr="009736EB">
              <w:rPr>
                <w:sz w:val="18"/>
                <w:lang w:val="en-US"/>
              </w:rPr>
              <w:sym w:font="Symbol" w:char="F0B1"/>
            </w:r>
            <w:r>
              <w:rPr>
                <w:sz w:val="18"/>
                <w:lang w:val="en-US"/>
              </w:rPr>
              <w:t>20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EBCC0CF" w14:textId="182A0C6B" w:rsidR="00E774E1" w:rsidRPr="009736EB" w:rsidRDefault="009736EB" w:rsidP="002A319C">
            <w:pPr>
              <w:pStyle w:val="Standa6"/>
              <w:spacing w:before="60" w:line="360" w:lineRule="auto"/>
              <w:ind w:right="-108" w:firstLine="28"/>
              <w:jc w:val="center"/>
              <w:rPr>
                <w:sz w:val="18"/>
                <w:lang w:val="en-US"/>
              </w:rPr>
            </w:pPr>
            <w:r w:rsidRPr="009736EB">
              <w:rPr>
                <w:sz w:val="18"/>
                <w:lang w:val="en-US"/>
              </w:rPr>
              <w:t>889</w:t>
            </w:r>
            <w:r w:rsidRPr="009736EB">
              <w:rPr>
                <w:sz w:val="18"/>
                <w:lang w:val="en-US"/>
              </w:rPr>
              <w:sym w:font="Symbol" w:char="F0B1"/>
            </w:r>
            <w:r>
              <w:rPr>
                <w:sz w:val="18"/>
                <w:lang w:val="en-US"/>
              </w:rPr>
              <w:t>5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6A3DADDF" w14:textId="09BA69FB" w:rsidR="00E774E1" w:rsidRDefault="009736EB" w:rsidP="002A319C">
            <w:pPr>
              <w:pStyle w:val="Standa6"/>
              <w:spacing w:before="60" w:line="360" w:lineRule="auto"/>
              <w:ind w:right="-108" w:firstLine="28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03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5B443AB2" w14:textId="4F807E20" w:rsidR="00E774E1" w:rsidRDefault="009736EB" w:rsidP="002A319C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**</w:t>
            </w:r>
          </w:p>
        </w:tc>
      </w:tr>
      <w:tr w:rsidR="00E774E1" w:rsidRPr="00797E8B" w14:paraId="76C945D2" w14:textId="77777777" w:rsidTr="005C6537">
        <w:tc>
          <w:tcPr>
            <w:tcW w:w="166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54FF5B0" w14:textId="6E1E2203" w:rsidR="00E774E1" w:rsidRDefault="00E774E1" w:rsidP="002A319C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04</w:t>
            </w:r>
          </w:p>
        </w:tc>
        <w:tc>
          <w:tcPr>
            <w:tcW w:w="184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79112B1" w14:textId="59ACF12E" w:rsidR="00E774E1" w:rsidRPr="009736EB" w:rsidRDefault="009736EB" w:rsidP="002A319C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 w:rsidRPr="009736EB">
              <w:rPr>
                <w:sz w:val="18"/>
                <w:lang w:val="en-US"/>
              </w:rPr>
              <w:t>1002</w:t>
            </w:r>
            <w:r w:rsidRPr="009736EB">
              <w:rPr>
                <w:sz w:val="18"/>
                <w:lang w:val="en-US"/>
              </w:rPr>
              <w:sym w:font="Symbol" w:char="F0B1"/>
            </w:r>
            <w:r w:rsidR="002A319C">
              <w:rPr>
                <w:sz w:val="18"/>
                <w:lang w:val="en-US"/>
              </w:rPr>
              <w:t>97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386DB27" w14:textId="5AAD44A8" w:rsidR="00E774E1" w:rsidRPr="009736EB" w:rsidRDefault="009736EB" w:rsidP="002A319C">
            <w:pPr>
              <w:pStyle w:val="Standa6"/>
              <w:spacing w:before="60" w:line="360" w:lineRule="auto"/>
              <w:ind w:right="-108" w:firstLine="28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85</w:t>
            </w:r>
            <w:r w:rsidRPr="009736EB">
              <w:rPr>
                <w:sz w:val="18"/>
                <w:lang w:val="en-US"/>
              </w:rPr>
              <w:sym w:font="Symbol" w:char="F0B1"/>
            </w:r>
            <w:r w:rsidR="002A319C">
              <w:rPr>
                <w:sz w:val="18"/>
                <w:lang w:val="en-US"/>
              </w:rPr>
              <w:t>55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792529D" w14:textId="24B286E4" w:rsidR="00E774E1" w:rsidRDefault="009736EB" w:rsidP="002A319C">
            <w:pPr>
              <w:pStyle w:val="Standa6"/>
              <w:spacing w:before="60" w:line="360" w:lineRule="auto"/>
              <w:ind w:right="-108" w:firstLine="28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3005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3783D02" w14:textId="6FEDA733" w:rsidR="00E774E1" w:rsidRDefault="009736EB" w:rsidP="002A319C">
            <w:pPr>
              <w:pStyle w:val="Standa6"/>
              <w:spacing w:before="6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s</w:t>
            </w:r>
          </w:p>
        </w:tc>
      </w:tr>
    </w:tbl>
    <w:p w14:paraId="0FEE6F6C" w14:textId="77777777" w:rsidR="00534E29" w:rsidRDefault="00534E29" w:rsidP="003D09A6">
      <w:pPr>
        <w:pStyle w:val="Standa6"/>
        <w:spacing w:line="360" w:lineRule="auto"/>
        <w:jc w:val="both"/>
        <w:rPr>
          <w:rFonts w:cs="TimesNewRomanPSMT"/>
          <w:sz w:val="20"/>
          <w:lang w:val="en-US"/>
        </w:rPr>
      </w:pPr>
    </w:p>
    <w:p w14:paraId="7C7F5BE1" w14:textId="5FA4FD57" w:rsidR="00113871" w:rsidRDefault="00113871" w:rsidP="003D09A6">
      <w:pPr>
        <w:pStyle w:val="Standa6"/>
        <w:spacing w:line="360" w:lineRule="auto"/>
        <w:jc w:val="both"/>
        <w:rPr>
          <w:rFonts w:cs="TimesNewRomanPSMT"/>
          <w:sz w:val="20"/>
          <w:lang w:val="en-US"/>
        </w:rPr>
      </w:pPr>
      <w:r>
        <w:rPr>
          <w:rFonts w:cs="TimesNewRomanPSMT"/>
          <w:sz w:val="20"/>
          <w:lang w:val="en-US"/>
        </w:rPr>
        <w:t>*) p-values show comparisons between MA::Art v 1- and Art v 1::GPI-induced proliferation at the indicated concentrations.</w:t>
      </w:r>
      <w:r w:rsidR="00924D00">
        <w:rPr>
          <w:rFonts w:cs="TimesNewRomanPSMT"/>
          <w:sz w:val="20"/>
          <w:lang w:val="en-US"/>
        </w:rPr>
        <w:t xml:space="preserve"> ns, not significant; *, p&lt;0.05; **, p&lt;0.01; ***, p&lt;0.001.</w:t>
      </w:r>
      <w:r w:rsidR="00AB41EA">
        <w:rPr>
          <w:rFonts w:cs="TimesNewRomanPSMT"/>
          <w:sz w:val="20"/>
          <w:lang w:val="en-US"/>
        </w:rPr>
        <w:t xml:space="preserve"> cpm, counts per minute.</w:t>
      </w:r>
    </w:p>
    <w:sectPr w:rsidR="00113871" w:rsidSect="006B3EE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09A6"/>
    <w:rsid w:val="00022EA9"/>
    <w:rsid w:val="0008058B"/>
    <w:rsid w:val="00112CEC"/>
    <w:rsid w:val="00113871"/>
    <w:rsid w:val="00122CDD"/>
    <w:rsid w:val="001B1EF8"/>
    <w:rsid w:val="002A319C"/>
    <w:rsid w:val="002B4918"/>
    <w:rsid w:val="002F1859"/>
    <w:rsid w:val="00317AD7"/>
    <w:rsid w:val="003801F7"/>
    <w:rsid w:val="003B7448"/>
    <w:rsid w:val="003D09A6"/>
    <w:rsid w:val="00434594"/>
    <w:rsid w:val="00486B2D"/>
    <w:rsid w:val="004F144D"/>
    <w:rsid w:val="00534E29"/>
    <w:rsid w:val="005774C2"/>
    <w:rsid w:val="00583B5A"/>
    <w:rsid w:val="005C6537"/>
    <w:rsid w:val="005D3E3C"/>
    <w:rsid w:val="006459C1"/>
    <w:rsid w:val="00655561"/>
    <w:rsid w:val="006B3EE6"/>
    <w:rsid w:val="006C6EDB"/>
    <w:rsid w:val="00754E21"/>
    <w:rsid w:val="00784401"/>
    <w:rsid w:val="00797CFC"/>
    <w:rsid w:val="00883A7F"/>
    <w:rsid w:val="00905CF9"/>
    <w:rsid w:val="00924D00"/>
    <w:rsid w:val="009564F1"/>
    <w:rsid w:val="009736EB"/>
    <w:rsid w:val="009E31C0"/>
    <w:rsid w:val="00A42E91"/>
    <w:rsid w:val="00A820C9"/>
    <w:rsid w:val="00A82C3A"/>
    <w:rsid w:val="00AB41EA"/>
    <w:rsid w:val="00AF144C"/>
    <w:rsid w:val="00B020D2"/>
    <w:rsid w:val="00B94C7D"/>
    <w:rsid w:val="00BA4B62"/>
    <w:rsid w:val="00BE1F94"/>
    <w:rsid w:val="00C27632"/>
    <w:rsid w:val="00C45A08"/>
    <w:rsid w:val="00C52EB4"/>
    <w:rsid w:val="00CB0B99"/>
    <w:rsid w:val="00CE45BD"/>
    <w:rsid w:val="00CE6090"/>
    <w:rsid w:val="00D56C2B"/>
    <w:rsid w:val="00D84D41"/>
    <w:rsid w:val="00E12E1A"/>
    <w:rsid w:val="00E24442"/>
    <w:rsid w:val="00E774E1"/>
    <w:rsid w:val="00E814A5"/>
    <w:rsid w:val="00F13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5440F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D09A6"/>
    <w:rPr>
      <w:rFonts w:ascii="Times New Roman" w:eastAsia="Times New Roman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6">
    <w:name w:val="Standa6"/>
    <w:rsid w:val="003D09A6"/>
    <w:rPr>
      <w:rFonts w:ascii="Times New Roman" w:eastAsia="Times New Roman" w:hAnsi="Times New Roman" w:cs="Times New Roman"/>
      <w:lang w:bidi="de-DE"/>
    </w:rPr>
  </w:style>
  <w:style w:type="paragraph" w:customStyle="1" w:styleId="Standa1">
    <w:name w:val="Standa1"/>
    <w:rsid w:val="003D09A6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de-AT" w:eastAsia="en-US" w:bidi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D09A6"/>
    <w:rPr>
      <w:rFonts w:ascii="Times New Roman" w:eastAsia="Times New Roman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6">
    <w:name w:val="Standa6"/>
    <w:rsid w:val="003D09A6"/>
    <w:rPr>
      <w:rFonts w:ascii="Times New Roman" w:eastAsia="Times New Roman" w:hAnsi="Times New Roman" w:cs="Times New Roman"/>
      <w:lang w:bidi="de-DE"/>
    </w:rPr>
  </w:style>
  <w:style w:type="paragraph" w:customStyle="1" w:styleId="Standa1">
    <w:name w:val="Standa1"/>
    <w:rsid w:val="003D09A6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de-AT" w:eastAsia="en-US" w:bidi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183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8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1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AA1BD2E-CB98-8449-A8C4-42F3312995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7</Characters>
  <Application>Microsoft Macintosh Word</Application>
  <DocSecurity>0</DocSecurity>
  <Lines>5</Lines>
  <Paragraphs>1</Paragraphs>
  <ScaleCrop>false</ScaleCrop>
  <Company>Institut für Immunologie</Company>
  <LinksUpToDate>false</LinksUpToDate>
  <CharactersWithSpaces>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fried Pickl</dc:creator>
  <cp:keywords/>
  <dc:description/>
  <cp:lastModifiedBy>Bernhard</cp:lastModifiedBy>
  <cp:revision>5</cp:revision>
  <dcterms:created xsi:type="dcterms:W3CDTF">2018-02-12T18:13:00Z</dcterms:created>
  <dcterms:modified xsi:type="dcterms:W3CDTF">2018-10-05T16:49:00Z</dcterms:modified>
</cp:coreProperties>
</file>